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D5A" w:rsidRDefault="00E96D5A" w:rsidP="00722176">
      <w:pPr>
        <w:pStyle w:val="berschrift1"/>
      </w:pPr>
      <w:r w:rsidRPr="00E96D5A">
        <w:t xml:space="preserve">Supplementary </w:t>
      </w:r>
      <w:r w:rsidR="00722176">
        <w:t xml:space="preserve">Online </w:t>
      </w:r>
      <w:r w:rsidRPr="00E96D5A">
        <w:t xml:space="preserve">Materials </w:t>
      </w:r>
    </w:p>
    <w:p w:rsidR="00236315" w:rsidRPr="00236315" w:rsidRDefault="00E96D5A" w:rsidP="00722176">
      <w:pPr>
        <w:pStyle w:val="berschrift2"/>
      </w:pPr>
      <w:r w:rsidRPr="00E96D5A">
        <w:t xml:space="preserve">Supplementary Materials </w:t>
      </w:r>
      <w:r w:rsidR="00236315" w:rsidRPr="00236315">
        <w:t xml:space="preserve">A. </w:t>
      </w:r>
      <w:r w:rsidR="00236315">
        <w:t>Slide digitization</w:t>
      </w:r>
    </w:p>
    <w:p w:rsidR="00722176" w:rsidRDefault="00236315" w:rsidP="00F41D40">
      <w:pPr>
        <w:pStyle w:val="Kommentartext"/>
      </w:pPr>
      <w:r w:rsidRPr="001C25EA">
        <w:t xml:space="preserve">Slides from all datasets except dataset 2 were scanned at 20-fold magnification (0.22 </w:t>
      </w:r>
      <w:proofErr w:type="spellStart"/>
      <w:r w:rsidRPr="001C25EA">
        <w:t>μm</w:t>
      </w:r>
      <w:proofErr w:type="spellEnd"/>
      <w:r w:rsidRPr="001C25EA">
        <w:t>/</w:t>
      </w:r>
      <w:proofErr w:type="spellStart"/>
      <w:r w:rsidRPr="001C25EA">
        <w:t>px</w:t>
      </w:r>
      <w:proofErr w:type="spellEnd"/>
      <w:r w:rsidRPr="001C25EA">
        <w:t xml:space="preserve">) using a </w:t>
      </w:r>
      <w:r w:rsidRPr="001C25EA">
        <w:rPr>
          <w:bCs/>
        </w:rPr>
        <w:t>Z</w:t>
      </w:r>
      <w:r w:rsidRPr="001C25EA">
        <w:t xml:space="preserve">eiss </w:t>
      </w:r>
      <w:proofErr w:type="spellStart"/>
      <w:r w:rsidRPr="001C25EA">
        <w:t>Axio</w:t>
      </w:r>
      <w:proofErr w:type="spellEnd"/>
      <w:r w:rsidRPr="001C25EA">
        <w:t xml:space="preserve"> Scan.Z1 digital slide scanner</w:t>
      </w:r>
      <w:r w:rsidR="00130800">
        <w:t xml:space="preserve"> (</w:t>
      </w:r>
      <w:r w:rsidR="00130800" w:rsidRPr="00243BE0">
        <w:t>Carl Zeiss AG</w:t>
      </w:r>
      <w:r w:rsidR="00130800">
        <w:t>)</w:t>
      </w:r>
      <w:r w:rsidRPr="001C25EA">
        <w:t xml:space="preserve">. In addition, dataset 4 was scanned at 40-fold magnification </w:t>
      </w:r>
      <w:proofErr w:type="gramStart"/>
      <w:r w:rsidRPr="001C25EA">
        <w:t xml:space="preserve">(0.23 </w:t>
      </w:r>
      <w:proofErr w:type="spellStart"/>
      <w:r w:rsidRPr="001C25EA">
        <w:t>μm</w:t>
      </w:r>
      <w:proofErr w:type="spellEnd"/>
      <w:r w:rsidRPr="001C25EA">
        <w:t>/</w:t>
      </w:r>
      <w:proofErr w:type="spellStart"/>
      <w:r w:rsidRPr="001C25EA">
        <w:t>px</w:t>
      </w:r>
      <w:proofErr w:type="spellEnd"/>
      <w:r w:rsidRPr="001C25EA">
        <w:t>)</w:t>
      </w:r>
      <w:proofErr w:type="gramEnd"/>
      <w:r w:rsidRPr="001C25EA">
        <w:t xml:space="preserve"> with a </w:t>
      </w:r>
      <w:proofErr w:type="spellStart"/>
      <w:r w:rsidRPr="001C25EA">
        <w:t>NanoZoomer</w:t>
      </w:r>
      <w:proofErr w:type="spellEnd"/>
      <w:r w:rsidRPr="001C25EA">
        <w:t xml:space="preserve"> S360 digital slide scanner</w:t>
      </w:r>
      <w:r w:rsidR="00F41D40">
        <w:t xml:space="preserve"> </w:t>
      </w:r>
      <w:r w:rsidR="00F41D40" w:rsidRPr="001C25EA">
        <w:t>(</w:t>
      </w:r>
      <w:r w:rsidR="00F41D40" w:rsidRPr="00243BE0">
        <w:t>Hamamatsu Photonics K.K.</w:t>
      </w:r>
      <w:r w:rsidR="00F41D40" w:rsidRPr="001C25EA">
        <w:t>)</w:t>
      </w:r>
      <w:r w:rsidRPr="001C25EA">
        <w:t xml:space="preserve">. Slides from dataset 2 were only scanned using a </w:t>
      </w:r>
      <w:proofErr w:type="spellStart"/>
      <w:r w:rsidRPr="001C25EA">
        <w:t>Pannoramic</w:t>
      </w:r>
      <w:proofErr w:type="spellEnd"/>
      <w:r w:rsidRPr="001C25EA">
        <w:t xml:space="preserve"> </w:t>
      </w:r>
      <w:r w:rsidR="003C6688">
        <w:t xml:space="preserve">1000 </w:t>
      </w:r>
      <w:r w:rsidR="003C29BE">
        <w:t>digital slide scanner</w:t>
      </w:r>
      <w:r w:rsidR="003C6688">
        <w:t xml:space="preserve"> (</w:t>
      </w:r>
      <w:r w:rsidR="003C6688" w:rsidRPr="00243BE0">
        <w:t>3DHISTECH Ltd.</w:t>
      </w:r>
      <w:r w:rsidR="003C6688">
        <w:t xml:space="preserve">) </w:t>
      </w:r>
      <w:r w:rsidRPr="001C25EA">
        <w:t xml:space="preserve">set to 20-fold magnification (0.24 </w:t>
      </w:r>
      <w:proofErr w:type="spellStart"/>
      <w:r w:rsidRPr="001C25EA">
        <w:t>μm</w:t>
      </w:r>
      <w:proofErr w:type="spellEnd"/>
      <w:r w:rsidRPr="001C25EA">
        <w:t>/</w:t>
      </w:r>
      <w:proofErr w:type="spellStart"/>
      <w:r w:rsidRPr="001C25EA">
        <w:t>px</w:t>
      </w:r>
      <w:proofErr w:type="spellEnd"/>
      <w:r w:rsidRPr="001C25EA">
        <w:t xml:space="preserve">). </w:t>
      </w:r>
      <w:r>
        <w:t>Digitized</w:t>
      </w:r>
      <w:r w:rsidRPr="001C25EA">
        <w:t xml:space="preserve"> slides were automatically segmented into squa</w:t>
      </w:r>
      <w:r w:rsidR="0003333E">
        <w:t>re tiles of 512x512 pixels</w:t>
      </w:r>
      <w:r w:rsidRPr="001C25EA">
        <w:t xml:space="preserve">. </w:t>
      </w:r>
    </w:p>
    <w:p w:rsidR="00F41D40" w:rsidRPr="00F41D40" w:rsidRDefault="00F41D40" w:rsidP="00F41D40">
      <w:pPr>
        <w:pStyle w:val="Kommentartext"/>
      </w:pPr>
    </w:p>
    <w:p w:rsidR="002F59AD" w:rsidRPr="002F59AD" w:rsidRDefault="00E96D5A" w:rsidP="00722176">
      <w:pPr>
        <w:pStyle w:val="berschrift2"/>
      </w:pPr>
      <w:r w:rsidRPr="00E96D5A">
        <w:t xml:space="preserve">Supplementary Materials </w:t>
      </w:r>
      <w:r w:rsidR="00236315">
        <w:t xml:space="preserve">B. </w:t>
      </w:r>
      <w:r w:rsidR="002F59AD" w:rsidRPr="002F59AD">
        <w:t>Cross-validation and training of the model</w:t>
      </w:r>
    </w:p>
    <w:p w:rsidR="002F59AD" w:rsidRDefault="00EB4173" w:rsidP="00722176">
      <w:r>
        <w:t xml:space="preserve">If a task’s test set had less than 10 slides per class, </w:t>
      </w:r>
      <w:r w:rsidR="002F59AD" w:rsidRPr="001C25EA">
        <w:t xml:space="preserve">a cross-validation approach was used </w:t>
      </w:r>
      <w:r>
        <w:t xml:space="preserve">to increase overall test set size. </w:t>
      </w:r>
      <w:r w:rsidR="00E04E0A">
        <w:t>T</w:t>
      </w:r>
      <w:r w:rsidR="002F59AD" w:rsidRPr="001C25EA">
        <w:t>he combined dataset for each task w</w:t>
      </w:r>
      <w:r w:rsidR="00E948C2">
        <w:t>a</w:t>
      </w:r>
      <w:r w:rsidR="002F59AD" w:rsidRPr="001C25EA">
        <w:t xml:space="preserve">s split into 5-folds, resulting in five train and five test sets with an 80:20 distribution for each train and test set. As the dataset size, and subsequently also test set size varied from task to task, </w:t>
      </w:r>
      <w:r>
        <w:t>a varying number of</w:t>
      </w:r>
      <w:r w:rsidR="002F59AD" w:rsidRPr="001C25EA">
        <w:t xml:space="preserve"> folds were used </w:t>
      </w:r>
      <w:r>
        <w:t xml:space="preserve">for each task, </w:t>
      </w:r>
      <w:r w:rsidR="00E04E0A">
        <w:t>but always enough to ensure the overall test set contained at least 10 slides per class</w:t>
      </w:r>
      <w:r w:rsidR="002F59AD" w:rsidRPr="001C25EA">
        <w:t xml:space="preserve">. </w:t>
      </w:r>
    </w:p>
    <w:p w:rsidR="00722176" w:rsidRPr="001C25EA" w:rsidRDefault="00722176" w:rsidP="00722176"/>
    <w:p w:rsidR="002F59AD" w:rsidRDefault="002F59AD" w:rsidP="00722176">
      <w:r w:rsidRPr="001C25EA">
        <w:t xml:space="preserve">To counteract the strong variation in size of tissue section on the slides, a fixed subset of tiles (n=1,000) was randomly sampled from each slide and used for training. Class imbalances were counteracted with a combined approach of up- and downsampling, where any class containing more tiles than a certain threshold (t=50,000) was downsampled to 50,000. Minority classes were upsampled to either match the majority class or 50,000 in case the majority </w:t>
      </w:r>
      <w:proofErr w:type="gramStart"/>
      <w:r w:rsidRPr="001C25EA">
        <w:t>class(</w:t>
      </w:r>
      <w:proofErr w:type="spellStart"/>
      <w:proofErr w:type="gramEnd"/>
      <w:r w:rsidRPr="001C25EA">
        <w:t>es</w:t>
      </w:r>
      <w:proofErr w:type="spellEnd"/>
      <w:r w:rsidRPr="001C25EA">
        <w:t>) exceeded the threshold.</w:t>
      </w:r>
    </w:p>
    <w:p w:rsidR="00722176" w:rsidRPr="001C25EA" w:rsidRDefault="00722176" w:rsidP="00722176"/>
    <w:p w:rsidR="002F59AD" w:rsidRDefault="002F59AD" w:rsidP="00722176">
      <w:r w:rsidRPr="001C25EA">
        <w:t xml:space="preserve">We used three architectures, pre-trained on ImageNet (ResNet50, DenseNet121, </w:t>
      </w:r>
      <w:proofErr w:type="gramStart"/>
      <w:r w:rsidRPr="001C25EA">
        <w:t>VGG16</w:t>
      </w:r>
      <w:proofErr w:type="gramEnd"/>
      <w:r w:rsidRPr="001C25EA">
        <w:t>). Training followed a pre-defined procedure shared for all architectures, which was optimized separately for each task using a validation set obtained from the task’s respective training set in an 80:20 split. After hyperparameter optimization, the final training run was carried out on the combined train and validation set.</w:t>
      </w:r>
    </w:p>
    <w:p w:rsidR="00722176" w:rsidRPr="001C25EA" w:rsidRDefault="00722176" w:rsidP="00722176"/>
    <w:p w:rsidR="002F59AD" w:rsidRDefault="002F59AD" w:rsidP="00722176">
      <w:r w:rsidRPr="001C25EA">
        <w:t>Training of each convolutional neural network (CNN) was done using mostly feature extraction, meaning that only the last fully-connected layers (head) were trained while the previous layers (body), responsible for feature extraction, were kept fixed. Training followed Leslie Smith’s 1 cycle policy</w:t>
      </w:r>
      <w:r>
        <w:t xml:space="preserve"> </w:t>
      </w:r>
      <w:r w:rsidR="00F14CCB">
        <w:fldChar w:fldCharType="begin"/>
      </w:r>
      <w:r w:rsidR="001B2423">
        <w:instrText xml:space="preserve"> ADDIN EN.CITE &lt;EndNote&gt;&lt;Cite&gt;&lt;Author&gt;Smith&lt;/Author&gt;&lt;Year&gt;2018&lt;/Year&gt;&lt;RecNum&gt;25&lt;/RecNum&gt;&lt;DisplayText&gt;[1]&lt;/DisplayText&gt;&lt;record&gt;&lt;rec-number&gt;25&lt;/rec-number&gt;&lt;foreign-keys&gt;&lt;key app="EN" db-id="9seedsstpp5ww5eazzpxftfwtata0wpdpd2e" timestamp="1572007686"&gt;25&lt;/key&gt;&lt;/foreign-keys&gt;&lt;ref-type name="Journal Article"&gt;17&lt;/ref-type&gt;&lt;contributors&gt;&lt;authors&gt;&lt;author&gt;Smith, Leslie N&lt;/author&gt;&lt;/authors&gt;&lt;/contributors&gt;&lt;titles&gt;&lt;title&gt;A disciplined approach to neural network hyper-parameters: Part 1--learning rate, batch size, momentum, and weight decay&lt;/title&gt;&lt;secondary-title&gt;arXiv preprint arXiv:1803.09820&lt;/secondary-title&gt;&lt;/titles&gt;&lt;dates&gt;&lt;year&gt;2018&lt;/year&gt;&lt;/dates&gt;&lt;urls&gt;&lt;/urls&gt;&lt;/record&gt;&lt;/Cite&gt;&lt;/EndNote&gt;</w:instrText>
      </w:r>
      <w:r w:rsidR="00F14CCB">
        <w:fldChar w:fldCharType="separate"/>
      </w:r>
      <w:r w:rsidR="00F14CCB">
        <w:rPr>
          <w:noProof/>
        </w:rPr>
        <w:t>[1]</w:t>
      </w:r>
      <w:r w:rsidR="00F14CCB">
        <w:fldChar w:fldCharType="end"/>
      </w:r>
      <w:r w:rsidRPr="001C25EA">
        <w:t xml:space="preserve"> and was carried out with a learning rate of 0.001. The </w:t>
      </w:r>
      <w:r w:rsidR="00074665" w:rsidRPr="001C25EA">
        <w:t>number of epochs for each task was</w:t>
      </w:r>
      <w:r w:rsidRPr="001C25EA">
        <w:t xml:space="preserve"> as follows: </w:t>
      </w:r>
    </w:p>
    <w:p w:rsidR="00682920" w:rsidRPr="001C25EA" w:rsidRDefault="00682920" w:rsidP="00722176"/>
    <w:p w:rsidR="002F59AD" w:rsidRPr="001C25EA" w:rsidRDefault="002F59AD" w:rsidP="00722176">
      <w:pPr>
        <w:pStyle w:val="Listenabsatz"/>
        <w:numPr>
          <w:ilvl w:val="0"/>
          <w:numId w:val="2"/>
        </w:numPr>
      </w:pPr>
      <w:r w:rsidRPr="001C25EA">
        <w:t>Task 1: 15 epochs followed by 10 epochs where all layers were trained using a differential learning rate between 1e-7 and 1e-5.</w:t>
      </w:r>
    </w:p>
    <w:p w:rsidR="002F59AD" w:rsidRPr="001C25EA" w:rsidRDefault="002F59AD" w:rsidP="00722176">
      <w:pPr>
        <w:pStyle w:val="Listenabsatz"/>
        <w:numPr>
          <w:ilvl w:val="0"/>
          <w:numId w:val="2"/>
        </w:numPr>
      </w:pPr>
      <w:r w:rsidRPr="001C25EA">
        <w:t>Task 2: 5 epochs</w:t>
      </w:r>
    </w:p>
    <w:p w:rsidR="002F59AD" w:rsidRPr="001C25EA" w:rsidRDefault="002F59AD" w:rsidP="00722176">
      <w:pPr>
        <w:pStyle w:val="Listenabsatz"/>
        <w:numPr>
          <w:ilvl w:val="0"/>
          <w:numId w:val="2"/>
        </w:numPr>
      </w:pPr>
      <w:r w:rsidRPr="001C25EA">
        <w:t>Task 3: 10 epochs</w:t>
      </w:r>
    </w:p>
    <w:p w:rsidR="00EE3989" w:rsidRDefault="002F59AD" w:rsidP="00722176">
      <w:pPr>
        <w:pStyle w:val="Listenabsatz"/>
        <w:numPr>
          <w:ilvl w:val="0"/>
          <w:numId w:val="2"/>
        </w:numPr>
      </w:pPr>
      <w:r w:rsidRPr="001C25EA">
        <w:t>Task 4: 4 epochs</w:t>
      </w:r>
      <w:bookmarkStart w:id="0" w:name="_GoBack"/>
      <w:bookmarkEnd w:id="0"/>
    </w:p>
    <w:p w:rsidR="00722176" w:rsidRDefault="00722176" w:rsidP="00682920">
      <w:pPr>
        <w:pStyle w:val="Listenabsatz"/>
      </w:pPr>
    </w:p>
    <w:p w:rsidR="0064788A" w:rsidRDefault="00EE3989" w:rsidP="00722176">
      <w:r w:rsidRPr="00EE3989">
        <w:t xml:space="preserve">All work was carried out in Python 3.7.3, using the </w:t>
      </w:r>
      <w:proofErr w:type="spellStart"/>
      <w:r w:rsidRPr="00EE3989">
        <w:t>OpenSlide</w:t>
      </w:r>
      <w:proofErr w:type="spellEnd"/>
      <w:r w:rsidRPr="00EE3989">
        <w:t xml:space="preserve"> Python 1.1.1 lib</w:t>
      </w:r>
      <w:r w:rsidR="00E04E0A">
        <w:t>rary for slide pre-processing, f</w:t>
      </w:r>
      <w:r w:rsidRPr="00EE3989">
        <w:t xml:space="preserve">astai 1.0 for model development and </w:t>
      </w:r>
      <w:proofErr w:type="spellStart"/>
      <w:r w:rsidRPr="00EE3989">
        <w:t>Scikit</w:t>
      </w:r>
      <w:proofErr w:type="spellEnd"/>
      <w:r w:rsidRPr="00EE3989">
        <w:t xml:space="preserve">-learn 0.21 for evaluation and statistical analysis. </w:t>
      </w:r>
    </w:p>
    <w:p w:rsidR="00CD3929" w:rsidRDefault="0064788A" w:rsidP="00E04E0A">
      <w:pPr>
        <w:pStyle w:val="berschrift2"/>
      </w:pPr>
      <w:r>
        <w:rPr>
          <w:rFonts w:ascii="Arial" w:hAnsi="Arial" w:cs="Arial"/>
        </w:rPr>
        <w:br w:type="page"/>
      </w:r>
      <w:r w:rsidR="00E96D5A" w:rsidRPr="00E96D5A">
        <w:lastRenderedPageBreak/>
        <w:t xml:space="preserve">Supplementary Materials </w:t>
      </w:r>
      <w:r w:rsidR="00CD3929" w:rsidRPr="00CD3929">
        <w:t xml:space="preserve">C. </w:t>
      </w:r>
      <w:r w:rsidR="00CD3929">
        <w:t>Performance for different architectures</w:t>
      </w:r>
    </w:p>
    <w:p w:rsidR="00C135B1" w:rsidRDefault="00C135B1" w:rsidP="00722176">
      <w:r>
        <w:t>Training runs for DenseNet121 and VGG16 architectures were on</w:t>
      </w:r>
      <w:r w:rsidR="00B42A2B">
        <w:t xml:space="preserve">ly repeated once to cut down the overall </w:t>
      </w:r>
      <w:r>
        <w:t xml:space="preserve">computing time and as we only investigated if a similar trend is reproducible across architectures. </w:t>
      </w:r>
    </w:p>
    <w:p w:rsidR="00722176" w:rsidRPr="00C135B1" w:rsidRDefault="00722176" w:rsidP="00722176"/>
    <w:p w:rsidR="00CD3929" w:rsidRPr="00CD3929" w:rsidRDefault="00CD3929" w:rsidP="00682920">
      <w:pPr>
        <w:jc w:val="both"/>
        <w:rPr>
          <w:b/>
        </w:rPr>
      </w:pPr>
      <w:proofErr w:type="gramStart"/>
      <w:r w:rsidRPr="00722176">
        <w:rPr>
          <w:i/>
        </w:rPr>
        <w:t xml:space="preserve">Table </w:t>
      </w:r>
      <w:r w:rsidRPr="00722176">
        <w:rPr>
          <w:i/>
        </w:rPr>
        <w:fldChar w:fldCharType="begin"/>
      </w:r>
      <w:r w:rsidRPr="00722176">
        <w:rPr>
          <w:i/>
        </w:rPr>
        <w:instrText xml:space="preserve"> SEQ Table \* ARABIC </w:instrText>
      </w:r>
      <w:r w:rsidRPr="00722176">
        <w:rPr>
          <w:i/>
        </w:rPr>
        <w:fldChar w:fldCharType="separate"/>
      </w:r>
      <w:r w:rsidRPr="00722176">
        <w:rPr>
          <w:i/>
          <w:noProof/>
        </w:rPr>
        <w:t>2</w:t>
      </w:r>
      <w:r w:rsidRPr="00722176">
        <w:rPr>
          <w:i/>
        </w:rPr>
        <w:fldChar w:fldCharType="end"/>
      </w:r>
      <w:r w:rsidRPr="00722176">
        <w:rPr>
          <w:i/>
        </w:rPr>
        <w:t>.</w:t>
      </w:r>
      <w:proofErr w:type="gramEnd"/>
      <w:r w:rsidRPr="00722176">
        <w:rPr>
          <w:i/>
        </w:rPr>
        <w:t xml:space="preserve"> </w:t>
      </w:r>
      <w:proofErr w:type="gramStart"/>
      <w:r w:rsidRPr="00722176">
        <w:rPr>
          <w:i/>
        </w:rPr>
        <w:t>Overall performance for each task’s classifier on tile- and slide-level</w:t>
      </w:r>
      <w:r w:rsidR="004A2ACF" w:rsidRPr="00722176">
        <w:rPr>
          <w:i/>
        </w:rPr>
        <w:t xml:space="preserve"> for DenseNet121 and VGG16</w:t>
      </w:r>
      <w:r w:rsidRPr="00722176">
        <w:rPr>
          <w:i/>
        </w:rPr>
        <w:t>.</w:t>
      </w:r>
      <w:proofErr w:type="gramEnd"/>
      <w:r w:rsidRPr="001C25EA">
        <w:t xml:space="preserve"> Performance was measured using balanced accuracy and was evaluated on tile- and on slide-level. Task 1-4 were prediction of patient age, slide preparation date, slide origin and scanner type respectively. Test-sets for each task had a</w:t>
      </w:r>
      <w:r w:rsidR="00D40DEE">
        <w:t xml:space="preserve"> minimum of 10 slides per class</w:t>
      </w:r>
      <w:r w:rsidRPr="001C25EA">
        <w:t>.</w:t>
      </w:r>
      <w:r w:rsidR="004A2ACF">
        <w:t xml:space="preserve"> Training runs for each task </w:t>
      </w:r>
      <w:r w:rsidR="00F32B86">
        <w:t xml:space="preserve">were only repeated </w:t>
      </w:r>
      <w:proofErr w:type="gramStart"/>
      <w:r w:rsidR="00F32B86">
        <w:t>once,</w:t>
      </w:r>
      <w:proofErr w:type="gramEnd"/>
      <w:r w:rsidR="00F32B86">
        <w:t xml:space="preserve"> hence no confidence intervals were calculated.</w:t>
      </w:r>
      <w:r w:rsidRPr="001C25EA">
        <w:t xml:space="preserve"> </w:t>
      </w:r>
      <w:proofErr w:type="gramStart"/>
      <w:r>
        <w:t>D, dataset.</w:t>
      </w:r>
      <w:proofErr w:type="gramEnd"/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476"/>
        <w:gridCol w:w="711"/>
        <w:gridCol w:w="1425"/>
        <w:gridCol w:w="1579"/>
        <w:gridCol w:w="1739"/>
        <w:gridCol w:w="1599"/>
        <w:gridCol w:w="1759"/>
      </w:tblGrid>
      <w:tr w:rsidR="00CD3929" w:rsidRPr="001C25EA" w:rsidTr="00722176">
        <w:trPr>
          <w:trHeight w:val="863"/>
          <w:jc w:val="center"/>
        </w:trPr>
        <w:tc>
          <w:tcPr>
            <w:tcW w:w="1406" w:type="pct"/>
            <w:gridSpan w:val="3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722176" w:rsidRDefault="00CD3929" w:rsidP="00722176">
            <w:pPr>
              <w:rPr>
                <w:b/>
              </w:rPr>
            </w:pPr>
            <w:r w:rsidRPr="00722176">
              <w:rPr>
                <w:b/>
              </w:rPr>
              <w:t>Task</w:t>
            </w:r>
          </w:p>
        </w:tc>
        <w:tc>
          <w:tcPr>
            <w:tcW w:w="1786" w:type="pct"/>
            <w:gridSpan w:val="2"/>
            <w:shd w:val="clear" w:color="auto" w:fill="F2F2F2" w:themeFill="background1" w:themeFillShade="F2"/>
            <w:vAlign w:val="center"/>
          </w:tcPr>
          <w:p w:rsidR="00CD3929" w:rsidRPr="00722176" w:rsidRDefault="00CD3929" w:rsidP="00722176">
            <w:pPr>
              <w:rPr>
                <w:b/>
              </w:rPr>
            </w:pPr>
            <w:r w:rsidRPr="00722176">
              <w:rPr>
                <w:b/>
              </w:rPr>
              <w:t>DenseNet121</w:t>
            </w:r>
            <w:r w:rsidR="00830290">
              <w:rPr>
                <w:b/>
              </w:rPr>
              <w:t xml:space="preserve"> performance</w:t>
            </w:r>
          </w:p>
        </w:tc>
        <w:tc>
          <w:tcPr>
            <w:tcW w:w="1808" w:type="pct"/>
            <w:gridSpan w:val="2"/>
            <w:shd w:val="clear" w:color="auto" w:fill="F2F2F2" w:themeFill="background1" w:themeFillShade="F2"/>
            <w:vAlign w:val="center"/>
          </w:tcPr>
          <w:p w:rsidR="00CD3929" w:rsidRPr="00722176" w:rsidRDefault="00CD3929" w:rsidP="00722176">
            <w:pPr>
              <w:rPr>
                <w:b/>
              </w:rPr>
            </w:pPr>
            <w:r w:rsidRPr="00722176">
              <w:rPr>
                <w:b/>
              </w:rPr>
              <w:t>VGG16</w:t>
            </w:r>
            <w:r w:rsidR="00830290">
              <w:rPr>
                <w:b/>
              </w:rPr>
              <w:t xml:space="preserve"> performance</w:t>
            </w:r>
          </w:p>
        </w:tc>
      </w:tr>
      <w:tr w:rsidR="00CD3929" w:rsidRPr="001C25EA" w:rsidTr="00722176">
        <w:trPr>
          <w:trHeight w:val="863"/>
          <w:jc w:val="center"/>
        </w:trPr>
        <w:tc>
          <w:tcPr>
            <w:tcW w:w="1406" w:type="pct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CD3929" w:rsidRPr="001C25EA" w:rsidRDefault="00CD3929" w:rsidP="00722176"/>
        </w:tc>
        <w:tc>
          <w:tcPr>
            <w:tcW w:w="8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722176" w:rsidRDefault="00682920" w:rsidP="00682920">
            <w:pPr>
              <w:rPr>
                <w:b/>
              </w:rPr>
            </w:pPr>
            <w:r>
              <w:rPr>
                <w:b/>
              </w:rPr>
              <w:t>Tile-level</w:t>
            </w:r>
          </w:p>
        </w:tc>
        <w:tc>
          <w:tcPr>
            <w:tcW w:w="9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722176" w:rsidRDefault="00682920" w:rsidP="00682920">
            <w:pPr>
              <w:rPr>
                <w:b/>
              </w:rPr>
            </w:pPr>
            <w:r>
              <w:rPr>
                <w:b/>
              </w:rPr>
              <w:t>Slide-level</w:t>
            </w:r>
          </w:p>
        </w:tc>
        <w:tc>
          <w:tcPr>
            <w:tcW w:w="8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722176" w:rsidRDefault="00CD3929" w:rsidP="00682920">
            <w:pPr>
              <w:rPr>
                <w:b/>
              </w:rPr>
            </w:pPr>
            <w:r w:rsidRPr="00722176">
              <w:rPr>
                <w:b/>
              </w:rPr>
              <w:t>Tile</w:t>
            </w:r>
            <w:r w:rsidR="00682920">
              <w:rPr>
                <w:b/>
              </w:rPr>
              <w:t>-level</w:t>
            </w:r>
          </w:p>
        </w:tc>
        <w:tc>
          <w:tcPr>
            <w:tcW w:w="94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722176" w:rsidRDefault="00CD3929" w:rsidP="00682920">
            <w:pPr>
              <w:rPr>
                <w:b/>
              </w:rPr>
            </w:pPr>
            <w:r w:rsidRPr="00722176">
              <w:rPr>
                <w:b/>
              </w:rPr>
              <w:t>Slide</w:t>
            </w:r>
            <w:r w:rsidR="00682920">
              <w:rPr>
                <w:b/>
              </w:rPr>
              <w:t>-level</w:t>
            </w:r>
            <w:r w:rsidRPr="00722176">
              <w:rPr>
                <w:b/>
              </w:rPr>
              <w:t xml:space="preserve"> </w:t>
            </w:r>
          </w:p>
        </w:tc>
      </w:tr>
      <w:tr w:rsidR="001672C2" w:rsidRPr="001C25EA" w:rsidTr="00722176">
        <w:trPr>
          <w:trHeight w:val="863"/>
          <w:jc w:val="center"/>
        </w:trPr>
        <w:tc>
          <w:tcPr>
            <w:tcW w:w="1406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672C2" w:rsidRPr="001C25EA" w:rsidRDefault="001672C2" w:rsidP="00722176"/>
        </w:tc>
        <w:tc>
          <w:tcPr>
            <w:tcW w:w="85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72C2" w:rsidRPr="00722176" w:rsidRDefault="001672C2" w:rsidP="00722176">
            <w:pPr>
              <w:rPr>
                <w:b/>
              </w:rPr>
            </w:pPr>
          </w:p>
        </w:tc>
        <w:tc>
          <w:tcPr>
            <w:tcW w:w="9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72C2" w:rsidRPr="00722176" w:rsidRDefault="001672C2" w:rsidP="00722176">
            <w:pPr>
              <w:rPr>
                <w:b/>
              </w:rPr>
            </w:pPr>
          </w:p>
        </w:tc>
        <w:tc>
          <w:tcPr>
            <w:tcW w:w="8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72C2" w:rsidRPr="00722176" w:rsidRDefault="001672C2" w:rsidP="00722176">
            <w:pPr>
              <w:rPr>
                <w:b/>
              </w:rPr>
            </w:pPr>
          </w:p>
        </w:tc>
        <w:tc>
          <w:tcPr>
            <w:tcW w:w="94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672C2" w:rsidRPr="00722176" w:rsidRDefault="001672C2" w:rsidP="00722176">
            <w:pPr>
              <w:rPr>
                <w:b/>
              </w:rPr>
            </w:pPr>
          </w:p>
        </w:tc>
      </w:tr>
      <w:tr w:rsidR="00722176" w:rsidRPr="001C25EA" w:rsidTr="00722176">
        <w:trPr>
          <w:trHeight w:val="863"/>
          <w:jc w:val="center"/>
        </w:trPr>
        <w:tc>
          <w:tcPr>
            <w:tcW w:w="1406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2176" w:rsidRPr="00F916B1" w:rsidRDefault="00722176" w:rsidP="00722176">
            <w:r w:rsidRPr="00F916B1">
              <w:t>1</w:t>
            </w:r>
          </w:p>
        </w:tc>
        <w:tc>
          <w:tcPr>
            <w:tcW w:w="8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2176" w:rsidRPr="001C25EA" w:rsidRDefault="00722176" w:rsidP="00722176">
            <w:r>
              <w:t>76.8%</w:t>
            </w:r>
          </w:p>
        </w:tc>
        <w:tc>
          <w:tcPr>
            <w:tcW w:w="936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22176" w:rsidRPr="001C25EA" w:rsidRDefault="00722176" w:rsidP="00722176">
            <w:r>
              <w:t>87.5%</w:t>
            </w:r>
          </w:p>
        </w:tc>
        <w:tc>
          <w:tcPr>
            <w:tcW w:w="86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2176" w:rsidRPr="001C25EA" w:rsidRDefault="00722176" w:rsidP="00722176">
            <w:r>
              <w:t>78.4%</w:t>
            </w:r>
          </w:p>
        </w:tc>
        <w:tc>
          <w:tcPr>
            <w:tcW w:w="947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22176" w:rsidRPr="001C25EA" w:rsidRDefault="00722176" w:rsidP="00722176">
            <w:r>
              <w:t>87.5%</w:t>
            </w:r>
          </w:p>
        </w:tc>
      </w:tr>
      <w:tr w:rsidR="00CD3929" w:rsidRPr="001C25EA" w:rsidTr="00722176">
        <w:trPr>
          <w:trHeight w:val="863"/>
          <w:jc w:val="center"/>
        </w:trPr>
        <w:tc>
          <w:tcPr>
            <w:tcW w:w="256" w:type="pct"/>
            <w:vMerge w:val="restart"/>
            <w:vAlign w:val="center"/>
          </w:tcPr>
          <w:p w:rsidR="00CD3929" w:rsidRPr="00F916B1" w:rsidRDefault="00CD3929" w:rsidP="00722176">
            <w:r w:rsidRPr="00F916B1">
              <w:t>2</w:t>
            </w:r>
          </w:p>
        </w:tc>
        <w:tc>
          <w:tcPr>
            <w:tcW w:w="383" w:type="pct"/>
            <w:vMerge w:val="restart"/>
            <w:vAlign w:val="center"/>
          </w:tcPr>
          <w:p w:rsidR="00CD3929" w:rsidRPr="00F916B1" w:rsidRDefault="00CD3929" w:rsidP="00722176">
            <w:r w:rsidRPr="00F916B1">
              <w:t>D1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vAlign w:val="center"/>
          </w:tcPr>
          <w:p w:rsidR="00CD3929" w:rsidRPr="00F916B1" w:rsidRDefault="00CD3929" w:rsidP="00722176">
            <w:r w:rsidRPr="00F916B1">
              <w:t>2015</w:t>
            </w:r>
          </w:p>
          <w:p w:rsidR="00CD3929" w:rsidRPr="00F916B1" w:rsidRDefault="00CD3929" w:rsidP="00722176">
            <w:r w:rsidRPr="00F916B1">
              <w:t>vs.</w:t>
            </w:r>
          </w:p>
          <w:p w:rsidR="00CD3929" w:rsidRPr="00F916B1" w:rsidRDefault="00CD3929" w:rsidP="00722176">
            <w:r w:rsidRPr="00F916B1">
              <w:t>2017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56.2%</w:t>
            </w:r>
          </w:p>
        </w:tc>
        <w:tc>
          <w:tcPr>
            <w:tcW w:w="93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60.6%</w:t>
            </w:r>
          </w:p>
        </w:tc>
        <w:tc>
          <w:tcPr>
            <w:tcW w:w="861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52.8%</w:t>
            </w:r>
          </w:p>
        </w:tc>
        <w:tc>
          <w:tcPr>
            <w:tcW w:w="94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44.8%</w:t>
            </w:r>
          </w:p>
        </w:tc>
      </w:tr>
      <w:tr w:rsidR="00CD3929" w:rsidRPr="001C25EA" w:rsidTr="00722176">
        <w:trPr>
          <w:trHeight w:val="863"/>
          <w:jc w:val="center"/>
        </w:trPr>
        <w:tc>
          <w:tcPr>
            <w:tcW w:w="256" w:type="pct"/>
            <w:vMerge/>
          </w:tcPr>
          <w:p w:rsidR="00CD3929" w:rsidRPr="00F916B1" w:rsidRDefault="00CD3929" w:rsidP="00722176"/>
        </w:tc>
        <w:tc>
          <w:tcPr>
            <w:tcW w:w="383" w:type="pct"/>
            <w:vMerge/>
            <w:vAlign w:val="center"/>
          </w:tcPr>
          <w:p w:rsidR="00CD3929" w:rsidRPr="00F916B1" w:rsidRDefault="00CD3929" w:rsidP="00722176"/>
        </w:tc>
        <w:tc>
          <w:tcPr>
            <w:tcW w:w="767" w:type="pct"/>
            <w:tcBorders>
              <w:right w:val="single" w:sz="4" w:space="0" w:color="auto"/>
            </w:tcBorders>
            <w:vAlign w:val="center"/>
          </w:tcPr>
          <w:p w:rsidR="00CD3929" w:rsidRPr="00F916B1" w:rsidRDefault="00CD3929" w:rsidP="00722176">
            <w:r w:rsidRPr="00F916B1">
              <w:t>2016</w:t>
            </w:r>
          </w:p>
          <w:p w:rsidR="00CD3929" w:rsidRPr="00F916B1" w:rsidRDefault="00CD3929" w:rsidP="00722176">
            <w:r w:rsidRPr="00F916B1">
              <w:t>vs.</w:t>
            </w:r>
          </w:p>
          <w:p w:rsidR="00CD3929" w:rsidRPr="00F916B1" w:rsidRDefault="00CD3929" w:rsidP="00722176">
            <w:r w:rsidRPr="00F916B1">
              <w:t>2018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55.3%</w:t>
            </w:r>
          </w:p>
        </w:tc>
        <w:tc>
          <w:tcPr>
            <w:tcW w:w="93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56.4%</w:t>
            </w:r>
          </w:p>
        </w:tc>
        <w:tc>
          <w:tcPr>
            <w:tcW w:w="861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52.8%</w:t>
            </w:r>
          </w:p>
        </w:tc>
        <w:tc>
          <w:tcPr>
            <w:tcW w:w="94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60.3%</w:t>
            </w:r>
          </w:p>
        </w:tc>
      </w:tr>
      <w:tr w:rsidR="00CD3929" w:rsidRPr="001C25EA" w:rsidTr="00722176">
        <w:trPr>
          <w:trHeight w:val="863"/>
          <w:jc w:val="center"/>
        </w:trPr>
        <w:tc>
          <w:tcPr>
            <w:tcW w:w="256" w:type="pct"/>
            <w:vMerge/>
          </w:tcPr>
          <w:p w:rsidR="00CD3929" w:rsidRPr="00F916B1" w:rsidRDefault="00CD3929" w:rsidP="00722176"/>
        </w:tc>
        <w:tc>
          <w:tcPr>
            <w:tcW w:w="383" w:type="pct"/>
            <w:vMerge w:val="restart"/>
            <w:vAlign w:val="center"/>
          </w:tcPr>
          <w:p w:rsidR="00CD3929" w:rsidRPr="00F916B1" w:rsidRDefault="00CD3929" w:rsidP="00722176">
            <w:r w:rsidRPr="00F916B1">
              <w:t>D2</w:t>
            </w:r>
          </w:p>
        </w:tc>
        <w:tc>
          <w:tcPr>
            <w:tcW w:w="767" w:type="pct"/>
            <w:tcBorders>
              <w:right w:val="single" w:sz="4" w:space="0" w:color="auto"/>
            </w:tcBorders>
            <w:vAlign w:val="center"/>
          </w:tcPr>
          <w:p w:rsidR="00CD3929" w:rsidRPr="00F916B1" w:rsidRDefault="00CD3929" w:rsidP="00722176">
            <w:r w:rsidRPr="00F916B1">
              <w:t>2014</w:t>
            </w:r>
          </w:p>
          <w:p w:rsidR="00CD3929" w:rsidRPr="00F916B1" w:rsidRDefault="00CD3929" w:rsidP="00722176">
            <w:r w:rsidRPr="00F916B1">
              <w:t>vs.</w:t>
            </w:r>
          </w:p>
          <w:p w:rsidR="00CD3929" w:rsidRPr="00F916B1" w:rsidRDefault="00CD3929" w:rsidP="00722176">
            <w:r w:rsidRPr="00F916B1">
              <w:t>2016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67.9%</w:t>
            </w:r>
          </w:p>
        </w:tc>
        <w:tc>
          <w:tcPr>
            <w:tcW w:w="93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75.0%</w:t>
            </w:r>
          </w:p>
        </w:tc>
        <w:tc>
          <w:tcPr>
            <w:tcW w:w="861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67.6%</w:t>
            </w:r>
          </w:p>
        </w:tc>
        <w:tc>
          <w:tcPr>
            <w:tcW w:w="94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75.0%</w:t>
            </w:r>
          </w:p>
        </w:tc>
      </w:tr>
      <w:tr w:rsidR="00CD3929" w:rsidRPr="001C25EA" w:rsidTr="00722176">
        <w:trPr>
          <w:trHeight w:val="863"/>
          <w:jc w:val="center"/>
        </w:trPr>
        <w:tc>
          <w:tcPr>
            <w:tcW w:w="256" w:type="pct"/>
            <w:vMerge/>
          </w:tcPr>
          <w:p w:rsidR="00CD3929" w:rsidRPr="00F916B1" w:rsidRDefault="00CD3929" w:rsidP="00722176"/>
        </w:tc>
        <w:tc>
          <w:tcPr>
            <w:tcW w:w="383" w:type="pct"/>
            <w:vMerge/>
            <w:vAlign w:val="center"/>
          </w:tcPr>
          <w:p w:rsidR="00CD3929" w:rsidRPr="00F916B1" w:rsidRDefault="00CD3929" w:rsidP="00722176"/>
        </w:tc>
        <w:tc>
          <w:tcPr>
            <w:tcW w:w="767" w:type="pct"/>
            <w:tcBorders>
              <w:right w:val="single" w:sz="4" w:space="0" w:color="auto"/>
            </w:tcBorders>
            <w:vAlign w:val="center"/>
          </w:tcPr>
          <w:p w:rsidR="00CD3929" w:rsidRPr="00F916B1" w:rsidRDefault="00CD3929" w:rsidP="00722176">
            <w:r w:rsidRPr="00F916B1">
              <w:t>2015</w:t>
            </w:r>
          </w:p>
          <w:p w:rsidR="00CD3929" w:rsidRPr="00F916B1" w:rsidRDefault="00CD3929" w:rsidP="00722176">
            <w:r w:rsidRPr="00F916B1">
              <w:t>vs.</w:t>
            </w:r>
          </w:p>
          <w:p w:rsidR="00CD3929" w:rsidRPr="00F916B1" w:rsidRDefault="00CD3929" w:rsidP="00722176">
            <w:r w:rsidRPr="00F916B1">
              <w:t>2017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68.4%</w:t>
            </w:r>
          </w:p>
        </w:tc>
        <w:tc>
          <w:tcPr>
            <w:tcW w:w="93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81.7%</w:t>
            </w:r>
          </w:p>
        </w:tc>
        <w:tc>
          <w:tcPr>
            <w:tcW w:w="861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64.7%</w:t>
            </w:r>
          </w:p>
        </w:tc>
        <w:tc>
          <w:tcPr>
            <w:tcW w:w="94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80.8%</w:t>
            </w:r>
          </w:p>
        </w:tc>
      </w:tr>
      <w:tr w:rsidR="00CD3929" w:rsidRPr="001C25EA" w:rsidTr="00722176">
        <w:trPr>
          <w:trHeight w:val="863"/>
          <w:jc w:val="center"/>
        </w:trPr>
        <w:tc>
          <w:tcPr>
            <w:tcW w:w="256" w:type="pct"/>
            <w:vMerge/>
          </w:tcPr>
          <w:p w:rsidR="00CD3929" w:rsidRPr="00F916B1" w:rsidRDefault="00CD3929" w:rsidP="00722176"/>
        </w:tc>
        <w:tc>
          <w:tcPr>
            <w:tcW w:w="383" w:type="pct"/>
            <w:vMerge/>
            <w:vAlign w:val="center"/>
          </w:tcPr>
          <w:p w:rsidR="00CD3929" w:rsidRPr="00F916B1" w:rsidRDefault="00CD3929" w:rsidP="00722176"/>
        </w:tc>
        <w:tc>
          <w:tcPr>
            <w:tcW w:w="767" w:type="pct"/>
            <w:tcBorders>
              <w:right w:val="single" w:sz="4" w:space="0" w:color="auto"/>
            </w:tcBorders>
            <w:vAlign w:val="center"/>
          </w:tcPr>
          <w:p w:rsidR="00CD3929" w:rsidRPr="00F916B1" w:rsidRDefault="00CD3929" w:rsidP="00722176">
            <w:r w:rsidRPr="00F916B1">
              <w:t>2016</w:t>
            </w:r>
          </w:p>
          <w:p w:rsidR="00CD3929" w:rsidRPr="00F916B1" w:rsidRDefault="00CD3929" w:rsidP="00722176">
            <w:r w:rsidRPr="00F916B1">
              <w:t>vs.</w:t>
            </w:r>
          </w:p>
          <w:p w:rsidR="00CD3929" w:rsidRPr="00F916B1" w:rsidRDefault="00CD3929" w:rsidP="00722176">
            <w:r w:rsidRPr="00F916B1">
              <w:t>2018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51.7%</w:t>
            </w:r>
          </w:p>
        </w:tc>
        <w:tc>
          <w:tcPr>
            <w:tcW w:w="93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57.1%</w:t>
            </w:r>
          </w:p>
        </w:tc>
        <w:tc>
          <w:tcPr>
            <w:tcW w:w="861" w:type="pct"/>
            <w:tcBorders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53.2%</w:t>
            </w:r>
          </w:p>
        </w:tc>
        <w:tc>
          <w:tcPr>
            <w:tcW w:w="94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54.2%</w:t>
            </w:r>
          </w:p>
        </w:tc>
      </w:tr>
      <w:tr w:rsidR="00CD3929" w:rsidRPr="001C25EA" w:rsidTr="00722176">
        <w:trPr>
          <w:trHeight w:val="863"/>
          <w:jc w:val="center"/>
        </w:trPr>
        <w:tc>
          <w:tcPr>
            <w:tcW w:w="1406" w:type="pct"/>
            <w:gridSpan w:val="3"/>
            <w:tcBorders>
              <w:right w:val="single" w:sz="4" w:space="0" w:color="auto"/>
            </w:tcBorders>
            <w:vAlign w:val="center"/>
          </w:tcPr>
          <w:p w:rsidR="00CD3929" w:rsidRPr="00F916B1" w:rsidRDefault="00CD3929" w:rsidP="00722176">
            <w:r w:rsidRPr="00F916B1">
              <w:t>3</w:t>
            </w:r>
          </w:p>
        </w:tc>
        <w:tc>
          <w:tcPr>
            <w:tcW w:w="850" w:type="pct"/>
            <w:tcBorders>
              <w:right w:val="single" w:sz="4" w:space="0" w:color="auto"/>
            </w:tcBorders>
            <w:vAlign w:val="center"/>
          </w:tcPr>
          <w:p w:rsidR="00CD3929" w:rsidRPr="001C25EA" w:rsidRDefault="00BD5572" w:rsidP="00722176">
            <w:r>
              <w:t>92.8%</w:t>
            </w:r>
          </w:p>
        </w:tc>
        <w:tc>
          <w:tcPr>
            <w:tcW w:w="93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BD5572" w:rsidP="00722176">
            <w:r>
              <w:t>97.1%</w:t>
            </w:r>
          </w:p>
        </w:tc>
        <w:tc>
          <w:tcPr>
            <w:tcW w:w="861" w:type="pct"/>
            <w:tcBorders>
              <w:right w:val="single" w:sz="4" w:space="0" w:color="auto"/>
            </w:tcBorders>
            <w:vAlign w:val="center"/>
          </w:tcPr>
          <w:p w:rsidR="00CD3929" w:rsidRPr="001C25EA" w:rsidRDefault="00BD5572" w:rsidP="00722176">
            <w:r>
              <w:t>94.7%</w:t>
            </w:r>
          </w:p>
        </w:tc>
        <w:tc>
          <w:tcPr>
            <w:tcW w:w="94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BD5572" w:rsidP="00722176">
            <w:r>
              <w:t>98.1%</w:t>
            </w:r>
          </w:p>
        </w:tc>
      </w:tr>
      <w:tr w:rsidR="00CD3929" w:rsidRPr="001C25EA" w:rsidTr="00722176">
        <w:trPr>
          <w:trHeight w:val="863"/>
          <w:jc w:val="center"/>
        </w:trPr>
        <w:tc>
          <w:tcPr>
            <w:tcW w:w="1406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D3929" w:rsidRPr="00F916B1" w:rsidRDefault="00CD3929" w:rsidP="00722176">
            <w:r w:rsidRPr="00F916B1">
              <w:t>4</w:t>
            </w:r>
          </w:p>
        </w:tc>
        <w:tc>
          <w:tcPr>
            <w:tcW w:w="8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99.8%</w:t>
            </w:r>
          </w:p>
        </w:tc>
        <w:tc>
          <w:tcPr>
            <w:tcW w:w="9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100%</w:t>
            </w:r>
          </w:p>
        </w:tc>
        <w:tc>
          <w:tcPr>
            <w:tcW w:w="8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D3929" w:rsidRPr="001C25EA" w:rsidRDefault="00CD3929" w:rsidP="00722176">
            <w:r w:rsidRPr="001C25EA">
              <w:t>100%</w:t>
            </w:r>
          </w:p>
        </w:tc>
        <w:tc>
          <w:tcPr>
            <w:tcW w:w="94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D3929" w:rsidRPr="001C25EA" w:rsidRDefault="00CD3929" w:rsidP="00722176">
            <w:r w:rsidRPr="001C25EA">
              <w:t>100%</w:t>
            </w:r>
          </w:p>
        </w:tc>
      </w:tr>
    </w:tbl>
    <w:p w:rsidR="00CD3929" w:rsidRPr="00CD3929" w:rsidRDefault="00CD3929" w:rsidP="00EE3989">
      <w:pPr>
        <w:spacing w:line="360" w:lineRule="auto"/>
        <w:jc w:val="both"/>
        <w:rPr>
          <w:rFonts w:ascii="Arial" w:hAnsi="Arial" w:cs="Arial"/>
        </w:rPr>
      </w:pPr>
    </w:p>
    <w:p w:rsidR="002F59AD" w:rsidRPr="00F14CCB" w:rsidRDefault="00F14CCB" w:rsidP="00F14CC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14CCB" w:rsidRDefault="00F14CCB" w:rsidP="004E5D1F">
      <w:pPr>
        <w:pStyle w:val="berschrift2"/>
      </w:pPr>
      <w:r w:rsidRPr="00F14CCB">
        <w:lastRenderedPageBreak/>
        <w:t>References</w:t>
      </w:r>
    </w:p>
    <w:p w:rsidR="00F916B1" w:rsidRPr="00F916B1" w:rsidRDefault="00F14CCB" w:rsidP="00F916B1">
      <w:pPr>
        <w:pStyle w:val="EndNoteBibliography"/>
        <w:ind w:left="720" w:hanging="720"/>
      </w:pP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separate"/>
      </w:r>
      <w:r w:rsidR="00F916B1" w:rsidRPr="00F916B1">
        <w:t>1.</w:t>
      </w:r>
      <w:r w:rsidR="00F916B1" w:rsidRPr="00F916B1">
        <w:tab/>
        <w:t>Smith LN. A disciplined approach to neural network hyper-parameters: Part 1--learning rate, batch size, momentum, and weight decay. arXiv preprint arXiv:180309820 2018.</w:t>
      </w:r>
    </w:p>
    <w:p w:rsidR="00F916B1" w:rsidRPr="00F916B1" w:rsidRDefault="00F916B1" w:rsidP="00F916B1">
      <w:pPr>
        <w:pStyle w:val="EndNoteBibliography"/>
      </w:pPr>
    </w:p>
    <w:p w:rsidR="00BF0AA1" w:rsidRPr="00F14CCB" w:rsidRDefault="00F14CCB" w:rsidP="00F14CCB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sectPr w:rsidR="00BF0AA1" w:rsidRPr="00F14CC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176" w:rsidRDefault="00722176" w:rsidP="00722176">
      <w:r>
        <w:separator/>
      </w:r>
    </w:p>
  </w:endnote>
  <w:endnote w:type="continuationSeparator" w:id="0">
    <w:p w:rsidR="00722176" w:rsidRDefault="00722176" w:rsidP="00722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6627246"/>
      <w:docPartObj>
        <w:docPartGallery w:val="Page Numbers (Bottom of Page)"/>
        <w:docPartUnique/>
      </w:docPartObj>
    </w:sdtPr>
    <w:sdtEndPr/>
    <w:sdtContent>
      <w:p w:rsidR="00682920" w:rsidRDefault="0068292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4E0A" w:rsidRPr="00E04E0A">
          <w:rPr>
            <w:noProof/>
            <w:lang w:val="de-DE"/>
          </w:rPr>
          <w:t>1</w:t>
        </w:r>
        <w:r>
          <w:fldChar w:fldCharType="end"/>
        </w:r>
      </w:p>
    </w:sdtContent>
  </w:sdt>
  <w:p w:rsidR="00682920" w:rsidRDefault="0068292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176" w:rsidRDefault="00722176" w:rsidP="00722176">
      <w:r>
        <w:separator/>
      </w:r>
    </w:p>
  </w:footnote>
  <w:footnote w:type="continuationSeparator" w:id="0">
    <w:p w:rsidR="00722176" w:rsidRDefault="00722176" w:rsidP="007221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42330C"/>
    <w:multiLevelType w:val="hybridMultilevel"/>
    <w:tmpl w:val="3CA60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933AD9"/>
    <w:multiLevelType w:val="hybridMultilevel"/>
    <w:tmpl w:val="9B242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dern Pathology Custo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eedsstpp5ww5eazzpxftfwtata0wpdpd2e&quot;&gt;PitfallsAndArtefacts&lt;record-ids&gt;&lt;item&gt;25&lt;/item&gt;&lt;/record-ids&gt;&lt;/item&gt;&lt;/Libraries&gt;"/>
  </w:docVars>
  <w:rsids>
    <w:rsidRoot w:val="008E2809"/>
    <w:rsid w:val="0003333E"/>
    <w:rsid w:val="00074665"/>
    <w:rsid w:val="00130800"/>
    <w:rsid w:val="001672C2"/>
    <w:rsid w:val="001B2423"/>
    <w:rsid w:val="00236315"/>
    <w:rsid w:val="00282EED"/>
    <w:rsid w:val="002F59AD"/>
    <w:rsid w:val="003C29BE"/>
    <w:rsid w:val="003C6055"/>
    <w:rsid w:val="003C6688"/>
    <w:rsid w:val="004A2ACF"/>
    <w:rsid w:val="004E5D1F"/>
    <w:rsid w:val="00555198"/>
    <w:rsid w:val="0064788A"/>
    <w:rsid w:val="00664EAC"/>
    <w:rsid w:val="00682920"/>
    <w:rsid w:val="00722176"/>
    <w:rsid w:val="00830290"/>
    <w:rsid w:val="008E2809"/>
    <w:rsid w:val="009C3163"/>
    <w:rsid w:val="00AE5907"/>
    <w:rsid w:val="00B42A2B"/>
    <w:rsid w:val="00B67E36"/>
    <w:rsid w:val="00BD5572"/>
    <w:rsid w:val="00C135B1"/>
    <w:rsid w:val="00CD3929"/>
    <w:rsid w:val="00CE166B"/>
    <w:rsid w:val="00D40DEE"/>
    <w:rsid w:val="00E04E0A"/>
    <w:rsid w:val="00E948C2"/>
    <w:rsid w:val="00E9563E"/>
    <w:rsid w:val="00E96D5A"/>
    <w:rsid w:val="00EB4173"/>
    <w:rsid w:val="00EE3989"/>
    <w:rsid w:val="00F14CCB"/>
    <w:rsid w:val="00F32B86"/>
    <w:rsid w:val="00F41D40"/>
    <w:rsid w:val="00F51FE6"/>
    <w:rsid w:val="00F9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176"/>
    <w:pPr>
      <w:spacing w:after="0" w:line="240" w:lineRule="auto"/>
    </w:pPr>
    <w:rPr>
      <w:rFonts w:asciiTheme="majorHAnsi" w:eastAsiaTheme="minorEastAsia" w:hAnsiTheme="majorHAnsi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2176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22176"/>
    <w:pPr>
      <w:keepNext/>
      <w:keepLines/>
      <w:spacing w:before="200"/>
      <w:outlineLvl w:val="1"/>
    </w:pPr>
    <w:rPr>
      <w:rFonts w:asciiTheme="minorHAnsi" w:eastAsiaTheme="majorEastAsia" w:hAnsiTheme="min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22176"/>
    <w:pPr>
      <w:keepNext/>
      <w:keepLines/>
      <w:spacing w:before="200"/>
      <w:outlineLvl w:val="2"/>
    </w:pPr>
    <w:rPr>
      <w:rFonts w:asciiTheme="minorHAnsi" w:eastAsiaTheme="majorEastAsia" w:hAnsiTheme="min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22176"/>
    <w:pPr>
      <w:keepNext/>
      <w:keepLines/>
      <w:spacing w:before="200"/>
      <w:outlineLvl w:val="3"/>
    </w:pPr>
    <w:rPr>
      <w:rFonts w:asciiTheme="minorHAnsi" w:eastAsiaTheme="majorEastAsia" w:hAnsiTheme="min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22176"/>
    <w:pPr>
      <w:keepNext/>
      <w:keepLines/>
      <w:spacing w:before="200"/>
      <w:outlineLvl w:val="4"/>
    </w:pPr>
    <w:rPr>
      <w:rFonts w:asciiTheme="minorHAnsi" w:eastAsiaTheme="majorEastAsia" w:hAnsiTheme="min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2176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72217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22176"/>
    <w:rPr>
      <w:rFonts w:ascii="Calibri" w:eastAsiaTheme="minorEastAsia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22176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722176"/>
    <w:rPr>
      <w:rFonts w:ascii="Calibri" w:eastAsiaTheme="minorEastAsia" w:hAnsi="Calibri" w:cs="Calibri"/>
      <w:noProof/>
      <w:szCs w:val="24"/>
      <w:lang w:val="en-US"/>
    </w:rPr>
  </w:style>
  <w:style w:type="table" w:styleId="Tabellenraster">
    <w:name w:val="Table Grid"/>
    <w:basedOn w:val="NormaleTabelle"/>
    <w:uiPriority w:val="59"/>
    <w:rsid w:val="0072217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22176"/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217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22176"/>
  </w:style>
  <w:style w:type="character" w:customStyle="1" w:styleId="KommentartextZchn">
    <w:name w:val="Kommentartext Zchn"/>
    <w:basedOn w:val="Absatz-Standardschriftart"/>
    <w:link w:val="Kommentartext"/>
    <w:uiPriority w:val="99"/>
    <w:rsid w:val="00722176"/>
    <w:rPr>
      <w:rFonts w:asciiTheme="majorHAnsi" w:eastAsiaTheme="minorEastAsia" w:hAnsiTheme="majorHAnsi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217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2176"/>
    <w:rPr>
      <w:rFonts w:asciiTheme="majorHAnsi" w:eastAsiaTheme="minorEastAsia" w:hAnsiTheme="majorHAns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217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2176"/>
    <w:rPr>
      <w:rFonts w:ascii="Lucida Grande" w:eastAsiaTheme="minorEastAsia" w:hAnsi="Lucida Grande"/>
      <w:sz w:val="18"/>
      <w:szCs w:val="18"/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22176"/>
    <w:rPr>
      <w:color w:val="800080" w:themeColor="followedHyperlink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22176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22176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2217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22176"/>
    <w:rPr>
      <w:rFonts w:asciiTheme="majorHAnsi" w:eastAsiaTheme="minorEastAsia" w:hAnsiTheme="majorHAnsi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72217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2217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22176"/>
    <w:rPr>
      <w:rFonts w:asciiTheme="majorHAnsi" w:eastAsiaTheme="minorEastAsia" w:hAnsiTheme="majorHAnsi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2176"/>
    <w:rPr>
      <w:rFonts w:eastAsiaTheme="majorEastAsia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22176"/>
    <w:rPr>
      <w:rFonts w:eastAsiaTheme="majorEastAsia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22176"/>
    <w:rPr>
      <w:rFonts w:eastAsiaTheme="majorEastAsia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22176"/>
    <w:rPr>
      <w:rFonts w:eastAsiaTheme="majorEastAsia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22176"/>
    <w:rPr>
      <w:rFonts w:eastAsiaTheme="majorEastAsia" w:cstheme="majorBidi"/>
      <w:color w:val="243F60" w:themeColor="accent1" w:themeShade="7F"/>
      <w:sz w:val="24"/>
      <w:szCs w:val="24"/>
      <w:lang w:val="en-US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22176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722176"/>
    <w:pPr>
      <w:spacing w:after="0" w:line="240" w:lineRule="auto"/>
    </w:pPr>
    <w:rPr>
      <w:rFonts w:asciiTheme="majorHAnsi" w:eastAsiaTheme="minorEastAsia" w:hAnsiTheme="majorHAnsi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176"/>
    <w:pPr>
      <w:spacing w:after="0" w:line="240" w:lineRule="auto"/>
    </w:pPr>
    <w:rPr>
      <w:rFonts w:asciiTheme="majorHAnsi" w:eastAsiaTheme="minorEastAsia" w:hAnsiTheme="majorHAnsi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2176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22176"/>
    <w:pPr>
      <w:keepNext/>
      <w:keepLines/>
      <w:spacing w:before="200"/>
      <w:outlineLvl w:val="1"/>
    </w:pPr>
    <w:rPr>
      <w:rFonts w:asciiTheme="minorHAnsi" w:eastAsiaTheme="majorEastAsia" w:hAnsiTheme="min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22176"/>
    <w:pPr>
      <w:keepNext/>
      <w:keepLines/>
      <w:spacing w:before="200"/>
      <w:outlineLvl w:val="2"/>
    </w:pPr>
    <w:rPr>
      <w:rFonts w:asciiTheme="minorHAnsi" w:eastAsiaTheme="majorEastAsia" w:hAnsiTheme="min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22176"/>
    <w:pPr>
      <w:keepNext/>
      <w:keepLines/>
      <w:spacing w:before="200"/>
      <w:outlineLvl w:val="3"/>
    </w:pPr>
    <w:rPr>
      <w:rFonts w:asciiTheme="minorHAnsi" w:eastAsiaTheme="majorEastAsia" w:hAnsiTheme="min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22176"/>
    <w:pPr>
      <w:keepNext/>
      <w:keepLines/>
      <w:spacing w:before="200"/>
      <w:outlineLvl w:val="4"/>
    </w:pPr>
    <w:rPr>
      <w:rFonts w:asciiTheme="minorHAnsi" w:eastAsiaTheme="majorEastAsia" w:hAnsiTheme="min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22176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72217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22176"/>
    <w:rPr>
      <w:rFonts w:ascii="Calibri" w:eastAsiaTheme="minorEastAsia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22176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722176"/>
    <w:rPr>
      <w:rFonts w:ascii="Calibri" w:eastAsiaTheme="minorEastAsia" w:hAnsi="Calibri" w:cs="Calibri"/>
      <w:noProof/>
      <w:szCs w:val="24"/>
      <w:lang w:val="en-US"/>
    </w:rPr>
  </w:style>
  <w:style w:type="table" w:styleId="Tabellenraster">
    <w:name w:val="Table Grid"/>
    <w:basedOn w:val="NormaleTabelle"/>
    <w:uiPriority w:val="59"/>
    <w:rsid w:val="0072217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22176"/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217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22176"/>
  </w:style>
  <w:style w:type="character" w:customStyle="1" w:styleId="KommentartextZchn">
    <w:name w:val="Kommentartext Zchn"/>
    <w:basedOn w:val="Absatz-Standardschriftart"/>
    <w:link w:val="Kommentartext"/>
    <w:uiPriority w:val="99"/>
    <w:rsid w:val="00722176"/>
    <w:rPr>
      <w:rFonts w:asciiTheme="majorHAnsi" w:eastAsiaTheme="minorEastAsia" w:hAnsiTheme="majorHAnsi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217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2176"/>
    <w:rPr>
      <w:rFonts w:asciiTheme="majorHAnsi" w:eastAsiaTheme="minorEastAsia" w:hAnsiTheme="majorHAns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217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2176"/>
    <w:rPr>
      <w:rFonts w:ascii="Lucida Grande" w:eastAsiaTheme="minorEastAsia" w:hAnsi="Lucida Grande"/>
      <w:sz w:val="18"/>
      <w:szCs w:val="18"/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22176"/>
    <w:rPr>
      <w:color w:val="800080" w:themeColor="followedHyperlink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22176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22176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2217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22176"/>
    <w:rPr>
      <w:rFonts w:asciiTheme="majorHAnsi" w:eastAsiaTheme="minorEastAsia" w:hAnsiTheme="majorHAnsi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722176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2217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22176"/>
    <w:rPr>
      <w:rFonts w:asciiTheme="majorHAnsi" w:eastAsiaTheme="minorEastAsia" w:hAnsiTheme="majorHAnsi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2176"/>
    <w:rPr>
      <w:rFonts w:eastAsiaTheme="majorEastAsia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22176"/>
    <w:rPr>
      <w:rFonts w:eastAsiaTheme="majorEastAsia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22176"/>
    <w:rPr>
      <w:rFonts w:eastAsiaTheme="majorEastAsia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22176"/>
    <w:rPr>
      <w:rFonts w:eastAsiaTheme="majorEastAsia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22176"/>
    <w:rPr>
      <w:rFonts w:eastAsiaTheme="majorEastAsia" w:cstheme="majorBidi"/>
      <w:color w:val="243F60" w:themeColor="accent1" w:themeShade="7F"/>
      <w:sz w:val="24"/>
      <w:szCs w:val="24"/>
      <w:lang w:val="en-US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22176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722176"/>
    <w:pPr>
      <w:spacing w:after="0" w:line="240" w:lineRule="auto"/>
    </w:pPr>
    <w:rPr>
      <w:rFonts w:asciiTheme="majorHAnsi" w:eastAsiaTheme="minorEastAsia" w:hAnsiTheme="majorHAns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n, Roman</dc:creator>
  <cp:keywords/>
  <dc:description/>
  <cp:lastModifiedBy>Maron, Roman</cp:lastModifiedBy>
  <cp:revision>31</cp:revision>
  <dcterms:created xsi:type="dcterms:W3CDTF">2019-12-04T13:05:00Z</dcterms:created>
  <dcterms:modified xsi:type="dcterms:W3CDTF">2021-01-15T16:26:00Z</dcterms:modified>
</cp:coreProperties>
</file>